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CCE6C" w14:textId="5CE8869F" w:rsidR="004920D4" w:rsidRDefault="004920D4" w:rsidP="004920D4">
      <w:pPr>
        <w:jc w:val="both"/>
        <w:rPr>
          <w:b/>
        </w:rPr>
      </w:pPr>
      <w:r w:rsidRPr="008A08ED">
        <w:rPr>
          <w:b/>
        </w:rPr>
        <w:t xml:space="preserve">A cluster dendrogram of </w:t>
      </w:r>
      <w:r>
        <w:rPr>
          <w:b/>
        </w:rPr>
        <w:t>genotype</w:t>
      </w:r>
      <w:r w:rsidRPr="008A08ED">
        <w:rPr>
          <w:b/>
        </w:rPr>
        <w:t>-organised MALDI-T</w:t>
      </w:r>
      <w:r w:rsidR="007C116D">
        <w:rPr>
          <w:b/>
        </w:rPr>
        <w:t>O</w:t>
      </w:r>
      <w:r w:rsidRPr="008A08ED">
        <w:rPr>
          <w:b/>
        </w:rPr>
        <w:t xml:space="preserve">F </w:t>
      </w:r>
      <w:r w:rsidR="00BA7002">
        <w:rPr>
          <w:b/>
        </w:rPr>
        <w:t xml:space="preserve">mass </w:t>
      </w:r>
      <w:r>
        <w:rPr>
          <w:b/>
        </w:rPr>
        <w:t>spectrum</w:t>
      </w:r>
      <w:r w:rsidRPr="008A08ED">
        <w:rPr>
          <w:b/>
        </w:rPr>
        <w:t xml:space="preserve"> data for 16 serotypes </w:t>
      </w:r>
      <w:r>
        <w:rPr>
          <w:b/>
        </w:rPr>
        <w:t xml:space="preserve">+ </w:t>
      </w:r>
      <w:r w:rsidRPr="008A08ED">
        <w:rPr>
          <w:b/>
        </w:rPr>
        <w:t xml:space="preserve">non-typeable </w:t>
      </w:r>
      <w:r>
        <w:rPr>
          <w:b/>
        </w:rPr>
        <w:t xml:space="preserve">(NT) </w:t>
      </w:r>
      <w:r w:rsidRPr="008A08ED">
        <w:rPr>
          <w:b/>
        </w:rPr>
        <w:t>isolates</w:t>
      </w:r>
      <w:bookmarkStart w:id="0" w:name="_Hlk45607377"/>
    </w:p>
    <w:p w14:paraId="5BA7E1EB" w14:textId="77777777" w:rsidR="004920D4" w:rsidRPr="000B41C0" w:rsidRDefault="004920D4" w:rsidP="004920D4">
      <w:pPr>
        <w:jc w:val="both"/>
        <w:rPr>
          <w:bCs/>
        </w:rPr>
      </w:pPr>
      <w:r w:rsidRPr="000B41C0">
        <w:rPr>
          <w:bCs/>
        </w:rPr>
        <w:t>The isolate selection include</w:t>
      </w:r>
      <w:r>
        <w:rPr>
          <w:bCs/>
        </w:rPr>
        <w:t>s</w:t>
      </w:r>
      <w:r w:rsidRPr="000B41C0">
        <w:rPr>
          <w:bCs/>
        </w:rPr>
        <w:t xml:space="preserve"> </w:t>
      </w:r>
      <w:r>
        <w:rPr>
          <w:bCs/>
        </w:rPr>
        <w:t>130 pneumococcal isolates from</w:t>
      </w:r>
      <w:r w:rsidRPr="000B41C0">
        <w:rPr>
          <w:bCs/>
        </w:rPr>
        <w:t xml:space="preserve"> 46 global pneumococcal sequence clusters (GPSC).</w:t>
      </w:r>
      <w:bookmarkEnd w:id="0"/>
      <w:r>
        <w:rPr>
          <w:bCs/>
        </w:rPr>
        <w:t xml:space="preserve"> </w:t>
      </w:r>
      <w:r w:rsidRPr="00074898">
        <w:rPr>
          <w:bCs/>
        </w:rPr>
        <w:t>The inner metadata ring denotes GPSC and the outer ring serotype.</w:t>
      </w:r>
    </w:p>
    <w:p w14:paraId="0844FAC8" w14:textId="77777777" w:rsidR="00A014E6" w:rsidRPr="00280ECC" w:rsidRDefault="00A014E6" w:rsidP="002C54B8">
      <w:pPr>
        <w:rPr>
          <w:b/>
        </w:rPr>
      </w:pPr>
    </w:p>
    <w:p w14:paraId="5955871F" w14:textId="77777777" w:rsidR="00A014E6" w:rsidRDefault="00A014E6" w:rsidP="00A014E6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0E735274" wp14:editId="792EDA98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lot_zoom_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83A11" w14:textId="6DF81419" w:rsidR="001A7363" w:rsidRPr="00A014E6" w:rsidRDefault="001A7363" w:rsidP="00A014E6">
      <w:pPr>
        <w:spacing w:after="160" w:line="259" w:lineRule="auto"/>
        <w:rPr>
          <w:b/>
        </w:rPr>
      </w:pPr>
    </w:p>
    <w:sectPr w:rsidR="001A7363" w:rsidRPr="00A014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4E6"/>
    <w:rsid w:val="001A7363"/>
    <w:rsid w:val="002C54B8"/>
    <w:rsid w:val="003C25E3"/>
    <w:rsid w:val="004920D4"/>
    <w:rsid w:val="007C116D"/>
    <w:rsid w:val="00A014E6"/>
    <w:rsid w:val="00BA7002"/>
    <w:rsid w:val="00D15489"/>
    <w:rsid w:val="00DF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BDB1"/>
  <w15:chartTrackingRefBased/>
  <w15:docId w15:val="{C1C32823-E1D1-46AC-848A-91EB8A2B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4E6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8</cp:revision>
  <dcterms:created xsi:type="dcterms:W3CDTF">2020-07-28T01:30:00Z</dcterms:created>
  <dcterms:modified xsi:type="dcterms:W3CDTF">2020-11-03T00:21:00Z</dcterms:modified>
</cp:coreProperties>
</file>